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2313" w:rsidRPr="005F6A4A" w:rsidRDefault="00D82313" w:rsidP="00D82313">
      <w:pPr>
        <w:suppressLineNumbers/>
        <w:autoSpaceDE w:val="0"/>
        <w:autoSpaceDN w:val="0"/>
        <w:adjustRightInd w:val="0"/>
        <w:spacing w:after="0" w:line="480" w:lineRule="auto"/>
        <w:ind w:left="990" w:hanging="990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ry </w:t>
      </w:r>
      <w:r w:rsidRPr="005F6A4A">
        <w:rPr>
          <w:rFonts w:ascii="Times New Roman" w:hAnsi="Times New Roman"/>
          <w:b/>
          <w:bCs/>
        </w:rPr>
        <w:t>Table:</w:t>
      </w:r>
      <w:r w:rsidRPr="005F6A4A">
        <w:rPr>
          <w:rFonts w:ascii="Times New Roman" w:hAnsi="Times New Roman"/>
        </w:rPr>
        <w:t xml:space="preserve"> </w:t>
      </w:r>
      <w:r w:rsidRPr="005F6A4A">
        <w:rPr>
          <w:rFonts w:ascii="Times New Roman" w:eastAsia="SimSun" w:hAnsi="Times New Roman"/>
          <w:lang w:eastAsia="zh-CN"/>
        </w:rPr>
        <w:t>Isolate names and accession numbers of representative isolates</w:t>
      </w:r>
      <w:r>
        <w:rPr>
          <w:rFonts w:ascii="Times New Roman" w:eastAsia="SimSun" w:hAnsi="Times New Roman"/>
          <w:lang w:eastAsia="zh-CN"/>
        </w:rPr>
        <w:t>.</w:t>
      </w:r>
    </w:p>
    <w:p w:rsidR="00D82313" w:rsidRPr="00C75F01" w:rsidRDefault="00D82313" w:rsidP="00D82313">
      <w:pPr>
        <w:suppressLineNumbers/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tbl>
      <w:tblPr>
        <w:tblW w:w="80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562"/>
        <w:gridCol w:w="4111"/>
        <w:gridCol w:w="1260"/>
      </w:tblGrid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75F01">
              <w:rPr>
                <w:rFonts w:ascii="Times New Roman" w:hAnsi="Times New Roman"/>
                <w:b/>
                <w:sz w:val="20"/>
                <w:szCs w:val="20"/>
              </w:rPr>
              <w:t>S. No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75F01">
              <w:rPr>
                <w:rFonts w:ascii="Times New Roman" w:hAnsi="Times New Roman"/>
                <w:b/>
                <w:sz w:val="20"/>
                <w:szCs w:val="20"/>
              </w:rPr>
              <w:t>Representative isolates/ clone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75F01">
              <w:rPr>
                <w:rFonts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75F01">
              <w:rPr>
                <w:rFonts w:ascii="Times New Roman" w:hAnsi="Times New Roman"/>
                <w:b/>
                <w:sz w:val="20"/>
                <w:szCs w:val="20"/>
              </w:rPr>
              <w:t>Accession numbers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R13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Microbispora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diastatic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390360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R29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Actinopolyspora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salin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 xml:space="preserve">GQ390362  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R40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Saccharopolyspora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taber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390363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R3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hygroscopicu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390361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R18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Actinoplanes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regulari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390364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219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Dactylosporangium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salmoneu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29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216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Dactylosporangium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aurantiacu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28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215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Dactylosporangium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thailandens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27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21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Dactylosporangium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roseu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26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204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Dactylosporangium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fulvu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25  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217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Dactylosporangium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sp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,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24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212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Dactylosporangium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matsuzakiens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23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20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Dactylosporangium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vinaceu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13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180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Thermomonospora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curvat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08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167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Thermomonospora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09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163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Thermomonospora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formosensi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10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177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Microbispora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mesophil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11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178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Thermomonospora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fusc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12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175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Thermomonospora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chromogen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13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182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Thermomonospora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alb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14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6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Streptosporangium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spp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11540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62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Streptosporangium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albu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 xml:space="preserve"> GQ411539 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63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Streptosporangium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koreanu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 xml:space="preserve"> GQ411542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64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Streptosporangium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pseudovulgar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11541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7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Streptosporangium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vulgar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03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68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Streptosporangium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claviform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04</w:t>
            </w:r>
          </w:p>
        </w:tc>
      </w:tr>
      <w:tr w:rsidR="00D82313" w:rsidRPr="00C75F01" w:rsidTr="00F22055">
        <w:trPr>
          <w:trHeight w:val="197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69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Streptosporangium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carneu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05  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68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Streptosporangium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corrugatu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06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67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Streptosporangium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longisporu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07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Micromonospora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echinospor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21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14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Micromonospora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20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2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Micromonospora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floridensi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15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48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Micromonospora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chalce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 468619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45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Micromonospora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mari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 468618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4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Micromonospora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carbonace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 468617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3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Micromonospora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matsumotoens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 468616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 329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Streptomyces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yanglinensi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 468630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335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Streptomyces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aureoversili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 468631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324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uncultured Streptomyces sp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 468632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330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Streptomyces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termitu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 468633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340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Streptomyces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 468634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325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uncultured Streptomyces sp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 468635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342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uncultured bacterium</w:t>
            </w:r>
            <w:r w:rsidRPr="00C75F0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 468636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338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Streptomyces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spectabili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 468637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320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Streptomyces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albofacien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 468638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33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Streptomyces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mycarofacien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 468639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333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Streptomyces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albospinu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40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323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Streptomyces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venezuela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41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327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Streptomyces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argenteolu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42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32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Streptomyces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platensi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43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326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Streptomyces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rimosu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45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328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Streptomyces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xiamenensi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45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334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Streptomyces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roseocinereus</w:t>
            </w:r>
            <w:proofErr w:type="spellEnd"/>
            <w:r w:rsidRPr="00C75F0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46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339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Streptomyces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hygroscopicu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47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336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Streptomyces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aureofacien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48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337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Streptomyces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xanthocidicu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49</w:t>
            </w:r>
          </w:p>
        </w:tc>
      </w:tr>
      <w:tr w:rsidR="00D82313" w:rsidRPr="00C75F01" w:rsidTr="00F22055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D8231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clone 34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uncultured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Streptomyce</w:t>
            </w:r>
            <w:proofErr w:type="spellEnd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F01">
              <w:rPr>
                <w:rFonts w:ascii="Times New Roman" w:hAnsi="Times New Roman"/>
                <w:i/>
                <w:sz w:val="20"/>
                <w:szCs w:val="20"/>
              </w:rPr>
              <w:t>chungwhensis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82313" w:rsidRPr="00C75F01" w:rsidRDefault="00D82313" w:rsidP="00F22055">
            <w:pPr>
              <w:spacing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75F01">
              <w:rPr>
                <w:rFonts w:ascii="Times New Roman" w:hAnsi="Times New Roman"/>
                <w:sz w:val="20"/>
                <w:szCs w:val="20"/>
              </w:rPr>
              <w:t>GQ468650</w:t>
            </w:r>
          </w:p>
        </w:tc>
      </w:tr>
    </w:tbl>
    <w:p w:rsidR="00E9509A" w:rsidRDefault="00E9509A">
      <w:bookmarkStart w:id="0" w:name="_GoBack"/>
      <w:bookmarkEnd w:id="0"/>
    </w:p>
    <w:sectPr w:rsidR="00E950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3E15219"/>
    <w:multiLevelType w:val="hybridMultilevel"/>
    <w:tmpl w:val="16F4D0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313"/>
    <w:rsid w:val="00D82313"/>
    <w:rsid w:val="00E95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1E7D7C-CA55-44BD-9F00-69FF9CE57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GB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313"/>
    <w:pPr>
      <w:spacing w:after="200" w:line="276" w:lineRule="auto"/>
    </w:pPr>
    <w:rPr>
      <w:rFonts w:ascii="Calibri" w:eastAsia="Times New Roman" w:hAnsi="Calibri" w:cs="Times New Roman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dal</dc:creator>
  <cp:keywords/>
  <dc:description/>
  <cp:lastModifiedBy>Nodal</cp:lastModifiedBy>
  <cp:revision>1</cp:revision>
  <dcterms:created xsi:type="dcterms:W3CDTF">2013-09-20T05:54:00Z</dcterms:created>
  <dcterms:modified xsi:type="dcterms:W3CDTF">2013-09-20T05:54:00Z</dcterms:modified>
</cp:coreProperties>
</file>